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2C931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spacing w:val="0"/>
          <w:kern w:val="2"/>
          <w:sz w:val="24"/>
          <w:szCs w:val="24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spacing w:val="0"/>
          <w:kern w:val="2"/>
          <w:sz w:val="24"/>
          <w:szCs w:val="24"/>
          <w:lang w:val="en-US" w:eastAsia="zh-CN" w:bidi="ar"/>
        </w:rPr>
        <w:t xml:space="preserve">Supplementary File 2 </w:t>
      </w:r>
      <w:r>
        <w:rPr>
          <w:rFonts w:hint="default" w:ascii="Times New Roman" w:hAnsi="Times New Roman" w:eastAsia="宋体" w:cs="Times New Roman"/>
          <w:spacing w:val="0"/>
          <w:kern w:val="2"/>
          <w:sz w:val="24"/>
          <w:szCs w:val="24"/>
          <w:lang w:val="en-US" w:eastAsia="zh-CN" w:bidi="ar"/>
        </w:rPr>
        <w:t>Exploring the association be</w:t>
      </w:r>
      <w:bookmarkStart w:id="2" w:name="_GoBack"/>
      <w:bookmarkEnd w:id="2"/>
      <w:r>
        <w:rPr>
          <w:rFonts w:hint="default" w:ascii="Times New Roman" w:hAnsi="Times New Roman" w:eastAsia="宋体" w:cs="Times New Roman"/>
          <w:spacing w:val="0"/>
          <w:kern w:val="2"/>
          <w:sz w:val="24"/>
          <w:szCs w:val="24"/>
          <w:lang w:val="en-US" w:eastAsia="zh-CN" w:bidi="ar"/>
        </w:rPr>
        <w:t>tween methylmalonic acid and cognition</w:t>
      </w:r>
    </w:p>
    <w:p w14:paraId="6029F14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spacing w:val="0"/>
          <w:kern w:val="2"/>
          <w:sz w:val="24"/>
          <w:szCs w:val="24"/>
          <w:lang w:val="en-US" w:eastAsia="zh-CN" w:bidi="ar"/>
        </w:rPr>
      </w:pPr>
    </w:p>
    <w:p w14:paraId="4EE5ABC3">
      <w:pP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  <w:t>Table</w:t>
      </w:r>
      <w:bookmarkEnd w:id="0"/>
      <w: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  <w:t xml:space="preserve"> S4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 xml:space="preserve"> Association between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</w:rPr>
        <w:t xml:space="preserve"> methylmalonic acid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cognitive function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>(CFDAST_z ~ LBXMMASI)</w:t>
      </w:r>
    </w:p>
    <w:p w14:paraId="4E66CB4E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pacing w:val="0"/>
          <w:u w:val="none"/>
          <w:lang w:val="en-US" w:eastAsia="zh-CN"/>
        </w:rPr>
      </w:pPr>
      <w:r>
        <w:rPr>
          <w:rFonts w:hint="default" w:ascii="Times New Roman" w:hAnsi="Times New Roman" w:cs="Times New Roman"/>
          <w:spacing w:val="0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                                                   </w:t>
      </w:r>
    </w:p>
    <w:p w14:paraId="2CB0F2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pacing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      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Standardized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β</w:t>
      </w: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β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12"/>
          <w:szCs w:val="12"/>
          <w:vertAlign w:val="superscript"/>
          <w:lang w:val="en-US" w:eastAsia="zh-CN" w:bidi="ar"/>
        </w:rPr>
        <w:t xml:space="preserve">1                                  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 xml:space="preserve">p-value                  </w:t>
      </w:r>
    </w:p>
    <w:p w14:paraId="03875CBB">
      <w:pPr>
        <w:pBdr>
          <w:top w:val="single" w:color="auto" w:sz="4" w:space="0"/>
        </w:pBdr>
        <w:spacing w:line="480" w:lineRule="auto"/>
        <w:ind w:firstLine="21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   -0.10235              -0.00069         -0.00108, 0.00031            &lt;0.001                       </w:t>
      </w:r>
    </w:p>
    <w:p w14:paraId="5E4408C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Model1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04432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3"/>
          <w:szCs w:val="13"/>
          <w:shd w:val="clear" w:fill="FFFFFF"/>
          <w:lang w:val="en-US" w:eastAsia="zh-CN"/>
        </w:rPr>
        <w:t xml:space="preserve">  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-0.00030        -0.00062, 0.00001            0.055</w:t>
      </w:r>
    </w:p>
    <w:p w14:paraId="66511A3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</w:p>
    <w:p w14:paraId="2E3655E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single"/>
          <w:lang w:val="en-US" w:eastAsia="zh-CN"/>
        </w:rPr>
        <w:t xml:space="preserve">Model2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-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>0.0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3781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3"/>
          <w:szCs w:val="13"/>
          <w:u w:val="single"/>
          <w:shd w:val="clear" w:fill="FFFFFF"/>
          <w:lang w:val="en-US" w:eastAsia="zh-CN"/>
        </w:rPr>
        <w:t xml:space="preserve">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  <w:t xml:space="preserve">-0.00026        -0.00058, 0.00006            0.104                                          </w:t>
      </w:r>
    </w:p>
    <w:p w14:paraId="34C5F3F0">
      <w:pP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</w:pPr>
    </w:p>
    <w:p w14:paraId="4DF80E13">
      <w:pP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</w:pPr>
    </w:p>
    <w:p w14:paraId="536755B8">
      <w:pP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</w:pPr>
    </w:p>
    <w:p w14:paraId="1D7196E8">
      <w:pP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</w:pPr>
    </w:p>
    <w:p w14:paraId="687D3D79">
      <w:pP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  <w:t xml:space="preserve">Table S5 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>Association between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</w:rPr>
        <w:t xml:space="preserve"> </w:t>
      </w:r>
      <w:bookmarkStart w:id="1" w:name="OLE_LINK2"/>
      <w:r>
        <w:rPr>
          <w:rFonts w:hint="default" w:ascii="Times New Roman" w:hAnsi="Times New Roman" w:eastAsia="宋体" w:cs="Times New Roman"/>
          <w:spacing w:val="0"/>
          <w:sz w:val="24"/>
          <w:szCs w:val="24"/>
        </w:rPr>
        <w:t>methylmalonic acid</w:t>
      </w:r>
      <w:bookmarkEnd w:id="1"/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cognitive function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>(CFDDS_z ~ LBXMMASI)</w:t>
      </w:r>
    </w:p>
    <w:p w14:paraId="5CB3E0D8">
      <w:pPr>
        <w:rPr>
          <w:rFonts w:hint="default" w:ascii="Times New Roman" w:hAnsi="Times New Roman" w:cs="Times New Roman"/>
          <w:spacing w:val="0"/>
          <w:lang w:val="en-US" w:eastAsia="zh-CN"/>
        </w:rPr>
      </w:pPr>
    </w:p>
    <w:p w14:paraId="77C2F9B9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pacing w:val="0"/>
          <w:u w:val="none"/>
          <w:lang w:val="en-US" w:eastAsia="zh-CN"/>
        </w:rPr>
      </w:pPr>
      <w:r>
        <w:rPr>
          <w:rFonts w:hint="default" w:ascii="Times New Roman" w:hAnsi="Times New Roman" w:cs="Times New Roman"/>
          <w:spacing w:val="0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                                                   </w:t>
      </w:r>
    </w:p>
    <w:p w14:paraId="501A3C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pacing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      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Standardized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β</w:t>
      </w: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β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12"/>
          <w:szCs w:val="12"/>
          <w:vertAlign w:val="superscript"/>
          <w:lang w:val="en-US" w:eastAsia="zh-CN" w:bidi="ar"/>
        </w:rPr>
        <w:t xml:space="preserve">1                                 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 xml:space="preserve">p-value                  </w:t>
      </w:r>
    </w:p>
    <w:p w14:paraId="25C22E46">
      <w:pPr>
        <w:pBdr>
          <w:top w:val="single" w:color="auto" w:sz="4" w:space="0"/>
        </w:pBdr>
        <w:spacing w:line="480" w:lineRule="auto"/>
        <w:ind w:firstLine="21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  -0.15726               -0.00097       -0.00138, -0.00057             &lt;0.001                          </w:t>
      </w:r>
    </w:p>
    <w:p w14:paraId="5ACCC6E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Model1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0688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8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3"/>
          <w:szCs w:val="13"/>
          <w:shd w:val="clear" w:fill="FFFFFF"/>
          <w:lang w:val="en-US" w:eastAsia="zh-CN"/>
        </w:rPr>
        <w:t xml:space="preserve">     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-0.00042        -0.00071, -0.00013            0.007</w:t>
      </w:r>
    </w:p>
    <w:p w14:paraId="7D8350F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</w:p>
    <w:p w14:paraId="0FB7FEB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single"/>
          <w:lang w:val="en-US" w:eastAsia="zh-CN"/>
        </w:rPr>
        <w:t xml:space="preserve">Model2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-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>0.0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6634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3"/>
          <w:szCs w:val="13"/>
          <w:u w:val="single"/>
          <w:shd w:val="clear" w:fill="FFFFFF"/>
          <w:lang w:val="en-US" w:eastAsia="zh-CN"/>
        </w:rPr>
        <w:t xml:space="preserve">      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  <w:t xml:space="preserve"> -0.00040        -0.00070, 0.00011             0.011                                           </w:t>
      </w:r>
    </w:p>
    <w:p w14:paraId="20095FFC">
      <w:pP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</w:pPr>
    </w:p>
    <w:p w14:paraId="031B9151">
      <w:pP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</w:pPr>
    </w:p>
    <w:p w14:paraId="6771EF95">
      <w:pP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0"/>
          <w:sz w:val="24"/>
          <w:szCs w:val="24"/>
          <w:lang w:val="en-US" w:eastAsia="zh-CN"/>
        </w:rPr>
        <w:t>Table S6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 xml:space="preserve"> Association between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</w:rPr>
        <w:t xml:space="preserve"> methylmalonic acid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cognitive function</w:t>
      </w:r>
      <w:r>
        <w:rPr>
          <w:rFonts w:hint="default" w:ascii="Times New Roman" w:hAnsi="Times New Roman" w:cs="Times New Roman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pacing w:val="0"/>
          <w:sz w:val="24"/>
          <w:szCs w:val="24"/>
          <w:lang w:val="en-US" w:eastAsia="zh-CN"/>
        </w:rPr>
        <w:t>(CERAD_z ~ LBXMMASI)</w:t>
      </w:r>
    </w:p>
    <w:p w14:paraId="11253EDD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pacing w:val="0"/>
          <w:u w:val="none"/>
          <w:lang w:val="en-US" w:eastAsia="zh-CN"/>
        </w:rPr>
      </w:pPr>
      <w:r>
        <w:rPr>
          <w:rFonts w:hint="default" w:ascii="Times New Roman" w:hAnsi="Times New Roman" w:cs="Times New Roman"/>
          <w:spacing w:val="0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                                                   </w:t>
      </w:r>
    </w:p>
    <w:p w14:paraId="3FC1FF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pacing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     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Standardized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0"/>
          <w:kern w:val="0"/>
          <w:sz w:val="24"/>
          <w:szCs w:val="24"/>
          <w:lang w:val="en-US" w:eastAsia="zh-CN"/>
        </w:rPr>
        <w:t>β</w:t>
      </w:r>
      <w:r>
        <w:rPr>
          <w:rFonts w:hint="default" w:ascii="Times New Roman" w:hAnsi="Times New Roman" w:cs="Times New Roman"/>
          <w:b/>
          <w:bCs/>
          <w:spacing w:val="0"/>
          <w:lang w:val="en-US" w:eastAsia="zh-CN"/>
        </w:rPr>
        <w:t xml:space="preserve">             β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12"/>
          <w:szCs w:val="12"/>
          <w:vertAlign w:val="superscript"/>
          <w:lang w:val="en-US" w:eastAsia="zh-CN" w:bidi="ar"/>
        </w:rPr>
        <w:t xml:space="preserve">1                                                    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16"/>
          <w:szCs w:val="16"/>
          <w:lang w:val="en-US" w:eastAsia="zh-CN" w:bidi="ar"/>
        </w:rPr>
        <w:t xml:space="preserve">p-value                  </w:t>
      </w:r>
    </w:p>
    <w:p w14:paraId="36F0E0CB">
      <w:pPr>
        <w:pBdr>
          <w:top w:val="single" w:color="auto" w:sz="4" w:space="0"/>
        </w:pBdr>
        <w:spacing w:line="480" w:lineRule="auto"/>
        <w:ind w:firstLine="21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  -0.10592                  -0.00068        -0.00101, -0.00034           &lt;0.001                          </w:t>
      </w:r>
    </w:p>
    <w:p w14:paraId="4720BD6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Model1       </w:t>
      </w:r>
      <w:r>
        <w:rPr>
          <w:rFonts w:hint="default" w:ascii="Times New Roman" w:hAnsi="Times New Roman" w:cs="Times New Roman"/>
          <w:spacing w:val="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0372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8</w:t>
      </w:r>
      <w:r>
        <w:rPr>
          <w:rFonts w:hint="default" w:ascii="Times New Roman" w:hAnsi="Times New Roman" w:cs="Times New Roman"/>
          <w:spacing w:val="0"/>
          <w:sz w:val="21"/>
          <w:szCs w:val="21"/>
          <w:u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pacing w:val="0"/>
          <w:u w:val="none"/>
          <w:lang w:val="en-US" w:eastAsia="zh-CN"/>
        </w:rPr>
        <w:t xml:space="preserve">  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-0.00023         -0.00050, 0.00003           0.083</w:t>
      </w:r>
    </w:p>
    <w:p w14:paraId="1DEBDED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</w:pPr>
    </w:p>
    <w:p w14:paraId="2206F1E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right="0"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</w:pPr>
      <w:r>
        <w:rPr>
          <w:rFonts w:hint="default" w:ascii="Times New Roman" w:hAnsi="Times New Roman" w:cs="Times New Roman"/>
          <w:spacing w:val="0"/>
          <w:u w:val="single"/>
          <w:lang w:val="en-US" w:eastAsia="zh-CN"/>
        </w:rPr>
        <w:t>Model</w:t>
      </w:r>
      <w:r>
        <w:rPr>
          <w:rFonts w:hint="default" w:ascii="Times New Roman" w:hAnsi="Times New Roman" w:cs="Times New Roman"/>
          <w:spacing w:val="0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0"/>
          <w:u w:val="single"/>
          <w:lang w:val="en-US" w:eastAsia="zh-CN"/>
        </w:rPr>
        <w:t xml:space="preserve">2       </w:t>
      </w:r>
      <w:r>
        <w:rPr>
          <w:rFonts w:hint="default" w:ascii="Times New Roman" w:hAnsi="Times New Roman" w:cs="Times New Roman"/>
          <w:spacing w:val="0"/>
          <w:sz w:val="21"/>
          <w:szCs w:val="21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-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>0.0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</w:rPr>
        <w:t>3263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single"/>
          <w:shd w:val="clear" w:fill="FFFFFF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13"/>
          <w:szCs w:val="13"/>
          <w:u w:val="single"/>
          <w:shd w:val="clear" w:fill="FFFFFF"/>
          <w:lang w:val="en-US" w:eastAsia="zh-CN"/>
        </w:rPr>
        <w:t xml:space="preserve">        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  <w:t xml:space="preserve">-0.00021         -0.00048, 0.00007            0.133                                       </w:t>
      </w:r>
    </w:p>
    <w:p w14:paraId="2FF22E4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u w:val="single"/>
          <w:lang w:val="en-US" w:eastAsia="zh-CN" w:bidi="ar"/>
        </w:rPr>
      </w:pPr>
    </w:p>
    <w:p w14:paraId="118E6E4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u w:val="single"/>
          <w:lang w:val="en-US" w:eastAsia="zh-CN"/>
        </w:rPr>
      </w:pPr>
    </w:p>
    <w:p w14:paraId="5A4B2C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u w:val="single"/>
          <w:lang w:val="en-US" w:eastAsia="zh-CN"/>
        </w:rPr>
      </w:pPr>
    </w:p>
    <w:p w14:paraId="50516388">
      <w:pPr>
        <w:rPr>
          <w:rFonts w:hint="default" w:ascii="Times New Roman" w:hAnsi="Times New Roman" w:cs="Times New Roman"/>
          <w:spacing w:val="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00000000"/>
    <w:rsid w:val="045D167A"/>
    <w:rsid w:val="0C5208C5"/>
    <w:rsid w:val="0DEF2D8F"/>
    <w:rsid w:val="1C1D0637"/>
    <w:rsid w:val="222F3943"/>
    <w:rsid w:val="223B1A63"/>
    <w:rsid w:val="28DB415C"/>
    <w:rsid w:val="37A607EC"/>
    <w:rsid w:val="3D840D03"/>
    <w:rsid w:val="41051ABE"/>
    <w:rsid w:val="490A3C43"/>
    <w:rsid w:val="49425710"/>
    <w:rsid w:val="4B9B6499"/>
    <w:rsid w:val="4EEC34C4"/>
    <w:rsid w:val="54092EF7"/>
    <w:rsid w:val="5AE05D1B"/>
    <w:rsid w:val="5D064A8E"/>
    <w:rsid w:val="5DBB40E2"/>
    <w:rsid w:val="68145E35"/>
    <w:rsid w:val="6F3A692B"/>
    <w:rsid w:val="6FF02664"/>
    <w:rsid w:val="717E3079"/>
    <w:rsid w:val="7DA2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</Words>
  <Characters>804</Characters>
  <Lines>0</Lines>
  <Paragraphs>0</Paragraphs>
  <TotalTime>17</TotalTime>
  <ScaleCrop>false</ScaleCrop>
  <LinksUpToDate>false</LinksUpToDate>
  <CharactersWithSpaces>2065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20:00Z</dcterms:created>
  <dc:creator>41454</dc:creator>
  <cp:lastModifiedBy>白白胖胖</cp:lastModifiedBy>
  <dcterms:modified xsi:type="dcterms:W3CDTF">2025-08-14T08:5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5AF9CD04F57C416B81CD2DC5AFF0C633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